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D5BA8" w14:textId="75F2707A" w:rsidR="004B0A47" w:rsidRPr="00930700" w:rsidRDefault="004B0A4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930700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B64098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7D02A6">
        <w:rPr>
          <w:rFonts w:ascii="Times New Roman" w:hAnsi="Times New Roman" w:cs="Times New Roman"/>
          <w:sz w:val="18"/>
          <w:szCs w:val="18"/>
        </w:rPr>
        <w:t>Internal validation resul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835"/>
      </w:tblGrid>
      <w:tr w:rsidR="008B7B68" w14:paraId="10FF03E7" w14:textId="77777777" w:rsidTr="008B7B68">
        <w:tc>
          <w:tcPr>
            <w:tcW w:w="2830" w:type="dxa"/>
          </w:tcPr>
          <w:p w14:paraId="6E864559" w14:textId="689C1661" w:rsidR="008B7B68" w:rsidRPr="00B241D4" w:rsidRDefault="008B7B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2552" w:type="dxa"/>
          </w:tcPr>
          <w:p w14:paraId="30B6BE5A" w14:textId="65CA5669" w:rsidR="008B7B68" w:rsidRPr="00B241D4" w:rsidRDefault="008B7B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B241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erations</w:t>
            </w:r>
          </w:p>
        </w:tc>
        <w:tc>
          <w:tcPr>
            <w:tcW w:w="2835" w:type="dxa"/>
          </w:tcPr>
          <w:p w14:paraId="301F5F98" w14:textId="31F1ACE9" w:rsidR="008B7B68" w:rsidRPr="00B241D4" w:rsidRDefault="004B0A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B241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justed</w:t>
            </w:r>
            <w:r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010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  <w:r w:rsidR="008B7B68"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8B7B68" w:rsidRPr="00B24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  <w:r w:rsidRPr="00B241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8B7B68" w14:paraId="2AFF2729" w14:textId="77777777" w:rsidTr="008B7B68">
        <w:tc>
          <w:tcPr>
            <w:tcW w:w="2830" w:type="dxa"/>
          </w:tcPr>
          <w:p w14:paraId="22457DAD" w14:textId="10EA169C" w:rsidR="008B7B68" w:rsidRPr="009E5C1E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E5C1E">
              <w:rPr>
                <w:rFonts w:ascii="Times New Roman" w:hAnsi="Times New Roman" w:cs="Times New Roman" w:hint="eastAsia"/>
                <w:sz w:val="18"/>
                <w:szCs w:val="18"/>
              </w:rPr>
              <w:t>fold</w:t>
            </w: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 xml:space="preserve"> cross validation</w:t>
            </w:r>
          </w:p>
        </w:tc>
        <w:tc>
          <w:tcPr>
            <w:tcW w:w="2552" w:type="dxa"/>
          </w:tcPr>
          <w:p w14:paraId="4820C67A" w14:textId="2406A597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35" w:type="dxa"/>
          </w:tcPr>
          <w:p w14:paraId="5EF317A2" w14:textId="70D767A1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.820 (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, 0.827)</w:t>
            </w:r>
          </w:p>
        </w:tc>
      </w:tr>
      <w:tr w:rsidR="008B7B68" w14:paraId="39BCBEEE" w14:textId="77777777" w:rsidTr="008B7B68">
        <w:tc>
          <w:tcPr>
            <w:tcW w:w="2830" w:type="dxa"/>
          </w:tcPr>
          <w:p w14:paraId="198E18F4" w14:textId="4157E4BF" w:rsidR="008B7B68" w:rsidRPr="009E5C1E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9E5C1E">
              <w:rPr>
                <w:rFonts w:ascii="Times New Roman" w:hAnsi="Times New Roman" w:cs="Times New Roman" w:hint="eastAsia"/>
                <w:sz w:val="18"/>
                <w:szCs w:val="18"/>
              </w:rPr>
              <w:t>fold</w:t>
            </w: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 xml:space="preserve"> cross validation</w:t>
            </w:r>
          </w:p>
        </w:tc>
        <w:tc>
          <w:tcPr>
            <w:tcW w:w="2552" w:type="dxa"/>
          </w:tcPr>
          <w:p w14:paraId="217D5066" w14:textId="0C531BCC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35" w:type="dxa"/>
          </w:tcPr>
          <w:p w14:paraId="7B5FFFEF" w14:textId="2C6B0A77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.830 (0.820, 0.840)</w:t>
            </w:r>
          </w:p>
        </w:tc>
      </w:tr>
      <w:tr w:rsidR="008B7B68" w14:paraId="2464266C" w14:textId="77777777" w:rsidTr="008B7B68">
        <w:tc>
          <w:tcPr>
            <w:tcW w:w="2830" w:type="dxa"/>
          </w:tcPr>
          <w:p w14:paraId="18F57267" w14:textId="2767886A" w:rsidR="008B7B68" w:rsidRPr="009E5C1E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>10-</w:t>
            </w:r>
            <w:r w:rsidRPr="009E5C1E">
              <w:rPr>
                <w:rFonts w:ascii="Times New Roman" w:hAnsi="Times New Roman" w:cs="Times New Roman" w:hint="eastAsia"/>
                <w:sz w:val="18"/>
                <w:szCs w:val="18"/>
              </w:rPr>
              <w:t>fold</w:t>
            </w: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 xml:space="preserve"> cross validation</w:t>
            </w:r>
          </w:p>
        </w:tc>
        <w:tc>
          <w:tcPr>
            <w:tcW w:w="2552" w:type="dxa"/>
          </w:tcPr>
          <w:p w14:paraId="1C07C4FE" w14:textId="45B99E9F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35" w:type="dxa"/>
          </w:tcPr>
          <w:p w14:paraId="1B3286E7" w14:textId="5F821260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.829 (0.814, 0.844)</w:t>
            </w:r>
          </w:p>
        </w:tc>
      </w:tr>
      <w:tr w:rsidR="008B7B68" w14:paraId="22061E75" w14:textId="77777777" w:rsidTr="008B7B68">
        <w:tc>
          <w:tcPr>
            <w:tcW w:w="2830" w:type="dxa"/>
          </w:tcPr>
          <w:p w14:paraId="3122D3ED" w14:textId="01769906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1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9E5C1E">
              <w:rPr>
                <w:rFonts w:ascii="Times New Roman" w:hAnsi="Times New Roman" w:cs="Times New Roman"/>
                <w:sz w:val="18"/>
                <w:szCs w:val="18"/>
              </w:rPr>
              <w:t>ootstrap validation</w:t>
            </w:r>
          </w:p>
        </w:tc>
        <w:tc>
          <w:tcPr>
            <w:tcW w:w="2552" w:type="dxa"/>
          </w:tcPr>
          <w:p w14:paraId="02DA2A14" w14:textId="035FEE89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35" w:type="dxa"/>
          </w:tcPr>
          <w:p w14:paraId="20290B02" w14:textId="711D0F20" w:rsidR="008B7B68" w:rsidRPr="008B7B68" w:rsidRDefault="008B7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B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B68">
              <w:rPr>
                <w:rFonts w:ascii="Times New Roman" w:hAnsi="Times New Roman" w:cs="Times New Roman"/>
                <w:sz w:val="18"/>
                <w:szCs w:val="18"/>
              </w:rPr>
              <w:t>.844 (0.840, 0.848)</w:t>
            </w:r>
          </w:p>
        </w:tc>
      </w:tr>
    </w:tbl>
    <w:p w14:paraId="77F45E5C" w14:textId="77777777" w:rsidR="0055219E" w:rsidRDefault="00000000"/>
    <w:sectPr w:rsidR="0055219E" w:rsidSect="00A478E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1E"/>
    <w:rsid w:val="00017D1E"/>
    <w:rsid w:val="00022006"/>
    <w:rsid w:val="000259BF"/>
    <w:rsid w:val="00045FFD"/>
    <w:rsid w:val="00047F18"/>
    <w:rsid w:val="00053EE8"/>
    <w:rsid w:val="000613C7"/>
    <w:rsid w:val="00061DDE"/>
    <w:rsid w:val="000646E5"/>
    <w:rsid w:val="00065D7B"/>
    <w:rsid w:val="0006615C"/>
    <w:rsid w:val="00066901"/>
    <w:rsid w:val="00083CAD"/>
    <w:rsid w:val="00087885"/>
    <w:rsid w:val="00087907"/>
    <w:rsid w:val="000A11A8"/>
    <w:rsid w:val="000A23F8"/>
    <w:rsid w:val="000A4379"/>
    <w:rsid w:val="000A7331"/>
    <w:rsid w:val="000B19E8"/>
    <w:rsid w:val="000B3F4E"/>
    <w:rsid w:val="000B7D7D"/>
    <w:rsid w:val="000C3576"/>
    <w:rsid w:val="000C7DCF"/>
    <w:rsid w:val="000D0292"/>
    <w:rsid w:val="000D242F"/>
    <w:rsid w:val="000D357A"/>
    <w:rsid w:val="000D5E82"/>
    <w:rsid w:val="000D71C3"/>
    <w:rsid w:val="000D7A6F"/>
    <w:rsid w:val="000E2201"/>
    <w:rsid w:val="000E4508"/>
    <w:rsid w:val="000E6800"/>
    <w:rsid w:val="000E794F"/>
    <w:rsid w:val="000F2022"/>
    <w:rsid w:val="000F4419"/>
    <w:rsid w:val="001011E3"/>
    <w:rsid w:val="00103082"/>
    <w:rsid w:val="00112A00"/>
    <w:rsid w:val="001145FA"/>
    <w:rsid w:val="00115520"/>
    <w:rsid w:val="00116F7B"/>
    <w:rsid w:val="00127237"/>
    <w:rsid w:val="001312E9"/>
    <w:rsid w:val="001342E8"/>
    <w:rsid w:val="00140660"/>
    <w:rsid w:val="00150323"/>
    <w:rsid w:val="00157B8B"/>
    <w:rsid w:val="00161514"/>
    <w:rsid w:val="0017228E"/>
    <w:rsid w:val="001801D2"/>
    <w:rsid w:val="00181469"/>
    <w:rsid w:val="001A61CE"/>
    <w:rsid w:val="001A6CC8"/>
    <w:rsid w:val="001B1D3C"/>
    <w:rsid w:val="001B33D7"/>
    <w:rsid w:val="001B36FD"/>
    <w:rsid w:val="001B4147"/>
    <w:rsid w:val="001B7D7D"/>
    <w:rsid w:val="001C0D17"/>
    <w:rsid w:val="001C7300"/>
    <w:rsid w:val="001C7A10"/>
    <w:rsid w:val="001D1071"/>
    <w:rsid w:val="001D1FDB"/>
    <w:rsid w:val="001E0C71"/>
    <w:rsid w:val="001E18FC"/>
    <w:rsid w:val="001E4144"/>
    <w:rsid w:val="001F46D0"/>
    <w:rsid w:val="001F688B"/>
    <w:rsid w:val="001F6C08"/>
    <w:rsid w:val="00201358"/>
    <w:rsid w:val="002102A2"/>
    <w:rsid w:val="002237DF"/>
    <w:rsid w:val="00223A99"/>
    <w:rsid w:val="0022740F"/>
    <w:rsid w:val="00244726"/>
    <w:rsid w:val="00244F42"/>
    <w:rsid w:val="00250D5F"/>
    <w:rsid w:val="002717D3"/>
    <w:rsid w:val="00274503"/>
    <w:rsid w:val="00277166"/>
    <w:rsid w:val="00286175"/>
    <w:rsid w:val="00294B19"/>
    <w:rsid w:val="002978DC"/>
    <w:rsid w:val="002C217D"/>
    <w:rsid w:val="002C3159"/>
    <w:rsid w:val="002C3754"/>
    <w:rsid w:val="002C7095"/>
    <w:rsid w:val="002D7548"/>
    <w:rsid w:val="002E09B8"/>
    <w:rsid w:val="002E2FAB"/>
    <w:rsid w:val="002F0CB0"/>
    <w:rsid w:val="002F4DA8"/>
    <w:rsid w:val="002F5ECB"/>
    <w:rsid w:val="002F61FB"/>
    <w:rsid w:val="00303A8C"/>
    <w:rsid w:val="00304B26"/>
    <w:rsid w:val="0032278B"/>
    <w:rsid w:val="003232DF"/>
    <w:rsid w:val="00336F1D"/>
    <w:rsid w:val="00355D19"/>
    <w:rsid w:val="00366D13"/>
    <w:rsid w:val="00377E0B"/>
    <w:rsid w:val="003824A3"/>
    <w:rsid w:val="00395725"/>
    <w:rsid w:val="00396420"/>
    <w:rsid w:val="003A0009"/>
    <w:rsid w:val="003A5EB0"/>
    <w:rsid w:val="003A6BB1"/>
    <w:rsid w:val="003B06FC"/>
    <w:rsid w:val="003B5C9E"/>
    <w:rsid w:val="003B782B"/>
    <w:rsid w:val="003C40A1"/>
    <w:rsid w:val="003D0844"/>
    <w:rsid w:val="003D2743"/>
    <w:rsid w:val="003E1416"/>
    <w:rsid w:val="003E14B3"/>
    <w:rsid w:val="003E3854"/>
    <w:rsid w:val="003F20CC"/>
    <w:rsid w:val="003F3879"/>
    <w:rsid w:val="003F79CA"/>
    <w:rsid w:val="00403B98"/>
    <w:rsid w:val="00403E10"/>
    <w:rsid w:val="00405E1E"/>
    <w:rsid w:val="00407C93"/>
    <w:rsid w:val="00416A91"/>
    <w:rsid w:val="004305DC"/>
    <w:rsid w:val="00431648"/>
    <w:rsid w:val="004364A4"/>
    <w:rsid w:val="00444B84"/>
    <w:rsid w:val="00445D63"/>
    <w:rsid w:val="00453E98"/>
    <w:rsid w:val="00454DBE"/>
    <w:rsid w:val="00455659"/>
    <w:rsid w:val="00462B2E"/>
    <w:rsid w:val="00462C28"/>
    <w:rsid w:val="00465EC8"/>
    <w:rsid w:val="00467AF3"/>
    <w:rsid w:val="00472232"/>
    <w:rsid w:val="00476FAE"/>
    <w:rsid w:val="0047746F"/>
    <w:rsid w:val="004822BC"/>
    <w:rsid w:val="0048625D"/>
    <w:rsid w:val="004B0A47"/>
    <w:rsid w:val="004B0DEF"/>
    <w:rsid w:val="004B6A43"/>
    <w:rsid w:val="004C33D4"/>
    <w:rsid w:val="004C40F2"/>
    <w:rsid w:val="004C662E"/>
    <w:rsid w:val="004E198E"/>
    <w:rsid w:val="004F3F2D"/>
    <w:rsid w:val="00505A50"/>
    <w:rsid w:val="00510D77"/>
    <w:rsid w:val="00511B34"/>
    <w:rsid w:val="0051228E"/>
    <w:rsid w:val="00512892"/>
    <w:rsid w:val="00512B40"/>
    <w:rsid w:val="005139B0"/>
    <w:rsid w:val="00513C46"/>
    <w:rsid w:val="0052104E"/>
    <w:rsid w:val="0052294F"/>
    <w:rsid w:val="00523FE4"/>
    <w:rsid w:val="005276D3"/>
    <w:rsid w:val="00537240"/>
    <w:rsid w:val="00537853"/>
    <w:rsid w:val="00537D87"/>
    <w:rsid w:val="00544AFF"/>
    <w:rsid w:val="00547245"/>
    <w:rsid w:val="005550D6"/>
    <w:rsid w:val="0055553D"/>
    <w:rsid w:val="0056205C"/>
    <w:rsid w:val="00566163"/>
    <w:rsid w:val="00571A5C"/>
    <w:rsid w:val="0057536A"/>
    <w:rsid w:val="00582478"/>
    <w:rsid w:val="00584B80"/>
    <w:rsid w:val="00593A2E"/>
    <w:rsid w:val="005940FE"/>
    <w:rsid w:val="005B0DDF"/>
    <w:rsid w:val="005B410B"/>
    <w:rsid w:val="005C061E"/>
    <w:rsid w:val="005C1284"/>
    <w:rsid w:val="005C24E1"/>
    <w:rsid w:val="005D0DB0"/>
    <w:rsid w:val="005D161C"/>
    <w:rsid w:val="005D1DD5"/>
    <w:rsid w:val="005D359A"/>
    <w:rsid w:val="0060083D"/>
    <w:rsid w:val="00601483"/>
    <w:rsid w:val="00611E7D"/>
    <w:rsid w:val="00615511"/>
    <w:rsid w:val="0061552A"/>
    <w:rsid w:val="00620B83"/>
    <w:rsid w:val="006218A8"/>
    <w:rsid w:val="006228D5"/>
    <w:rsid w:val="00622976"/>
    <w:rsid w:val="00632520"/>
    <w:rsid w:val="00636774"/>
    <w:rsid w:val="00637A1B"/>
    <w:rsid w:val="0064037C"/>
    <w:rsid w:val="00640F70"/>
    <w:rsid w:val="0065033B"/>
    <w:rsid w:val="0065357F"/>
    <w:rsid w:val="00655EE5"/>
    <w:rsid w:val="006709B8"/>
    <w:rsid w:val="0067157C"/>
    <w:rsid w:val="006717A5"/>
    <w:rsid w:val="006726BA"/>
    <w:rsid w:val="00677AA6"/>
    <w:rsid w:val="0069083D"/>
    <w:rsid w:val="006958A7"/>
    <w:rsid w:val="00697C70"/>
    <w:rsid w:val="00697F5D"/>
    <w:rsid w:val="006A0DC1"/>
    <w:rsid w:val="006A17BA"/>
    <w:rsid w:val="006A3FB5"/>
    <w:rsid w:val="006C0947"/>
    <w:rsid w:val="006C1307"/>
    <w:rsid w:val="006C4B48"/>
    <w:rsid w:val="006D0F17"/>
    <w:rsid w:val="006D4F87"/>
    <w:rsid w:val="006D62F8"/>
    <w:rsid w:val="006E2A8C"/>
    <w:rsid w:val="006F09B4"/>
    <w:rsid w:val="006F49CA"/>
    <w:rsid w:val="007002CB"/>
    <w:rsid w:val="007055CC"/>
    <w:rsid w:val="00707337"/>
    <w:rsid w:val="00720FDC"/>
    <w:rsid w:val="0072446B"/>
    <w:rsid w:val="00734B87"/>
    <w:rsid w:val="007363ED"/>
    <w:rsid w:val="00747A7E"/>
    <w:rsid w:val="0075191C"/>
    <w:rsid w:val="00754A60"/>
    <w:rsid w:val="00756C38"/>
    <w:rsid w:val="00757B3F"/>
    <w:rsid w:val="00757EED"/>
    <w:rsid w:val="007706F5"/>
    <w:rsid w:val="00772408"/>
    <w:rsid w:val="00790201"/>
    <w:rsid w:val="0079468A"/>
    <w:rsid w:val="00794BC9"/>
    <w:rsid w:val="0079706C"/>
    <w:rsid w:val="007A666F"/>
    <w:rsid w:val="007B3372"/>
    <w:rsid w:val="007C0434"/>
    <w:rsid w:val="007C16BB"/>
    <w:rsid w:val="007C59B0"/>
    <w:rsid w:val="007C5BCD"/>
    <w:rsid w:val="007D02A6"/>
    <w:rsid w:val="007D675C"/>
    <w:rsid w:val="007E57BD"/>
    <w:rsid w:val="007E6738"/>
    <w:rsid w:val="007F2A6C"/>
    <w:rsid w:val="00801037"/>
    <w:rsid w:val="00802874"/>
    <w:rsid w:val="00803C46"/>
    <w:rsid w:val="00806171"/>
    <w:rsid w:val="00807588"/>
    <w:rsid w:val="00816ACF"/>
    <w:rsid w:val="00820509"/>
    <w:rsid w:val="00822962"/>
    <w:rsid w:val="00825ADE"/>
    <w:rsid w:val="00827136"/>
    <w:rsid w:val="008308BE"/>
    <w:rsid w:val="00840AB0"/>
    <w:rsid w:val="00847878"/>
    <w:rsid w:val="00863590"/>
    <w:rsid w:val="00865714"/>
    <w:rsid w:val="008878DC"/>
    <w:rsid w:val="008915E4"/>
    <w:rsid w:val="00891FC9"/>
    <w:rsid w:val="008931D9"/>
    <w:rsid w:val="0089621A"/>
    <w:rsid w:val="008A02D7"/>
    <w:rsid w:val="008A1774"/>
    <w:rsid w:val="008A4212"/>
    <w:rsid w:val="008A6A97"/>
    <w:rsid w:val="008B7B68"/>
    <w:rsid w:val="008C1BA1"/>
    <w:rsid w:val="008C4206"/>
    <w:rsid w:val="008C69A8"/>
    <w:rsid w:val="008D0E5D"/>
    <w:rsid w:val="008D1AA2"/>
    <w:rsid w:val="008D2D3E"/>
    <w:rsid w:val="008F28DD"/>
    <w:rsid w:val="008F4A2F"/>
    <w:rsid w:val="009027AF"/>
    <w:rsid w:val="00906AE0"/>
    <w:rsid w:val="0091159C"/>
    <w:rsid w:val="00916993"/>
    <w:rsid w:val="00930700"/>
    <w:rsid w:val="00933ACF"/>
    <w:rsid w:val="0093635C"/>
    <w:rsid w:val="00944A7E"/>
    <w:rsid w:val="00946F5D"/>
    <w:rsid w:val="00950DC0"/>
    <w:rsid w:val="00960E31"/>
    <w:rsid w:val="00964A20"/>
    <w:rsid w:val="009719CD"/>
    <w:rsid w:val="009742D5"/>
    <w:rsid w:val="00985200"/>
    <w:rsid w:val="009854DA"/>
    <w:rsid w:val="009855C8"/>
    <w:rsid w:val="00996D35"/>
    <w:rsid w:val="009A4D75"/>
    <w:rsid w:val="009D5F83"/>
    <w:rsid w:val="009D69C8"/>
    <w:rsid w:val="009D73FD"/>
    <w:rsid w:val="009E1331"/>
    <w:rsid w:val="009E3302"/>
    <w:rsid w:val="009E5C1E"/>
    <w:rsid w:val="009E606E"/>
    <w:rsid w:val="009E721F"/>
    <w:rsid w:val="009E79BE"/>
    <w:rsid w:val="009F1330"/>
    <w:rsid w:val="009F3F80"/>
    <w:rsid w:val="009F452A"/>
    <w:rsid w:val="009F5169"/>
    <w:rsid w:val="009F6646"/>
    <w:rsid w:val="00A00E0F"/>
    <w:rsid w:val="00A0372F"/>
    <w:rsid w:val="00A12D31"/>
    <w:rsid w:val="00A24815"/>
    <w:rsid w:val="00A31305"/>
    <w:rsid w:val="00A3648C"/>
    <w:rsid w:val="00A36D54"/>
    <w:rsid w:val="00A46384"/>
    <w:rsid w:val="00A472B3"/>
    <w:rsid w:val="00A476E3"/>
    <w:rsid w:val="00A478EB"/>
    <w:rsid w:val="00A51C95"/>
    <w:rsid w:val="00A55715"/>
    <w:rsid w:val="00A5688B"/>
    <w:rsid w:val="00A60115"/>
    <w:rsid w:val="00A65246"/>
    <w:rsid w:val="00A711DD"/>
    <w:rsid w:val="00A77320"/>
    <w:rsid w:val="00A8167A"/>
    <w:rsid w:val="00A83350"/>
    <w:rsid w:val="00A84342"/>
    <w:rsid w:val="00A8731B"/>
    <w:rsid w:val="00A87CA7"/>
    <w:rsid w:val="00A9182D"/>
    <w:rsid w:val="00AA01ED"/>
    <w:rsid w:val="00AA0C11"/>
    <w:rsid w:val="00AA387F"/>
    <w:rsid w:val="00AB3AC9"/>
    <w:rsid w:val="00AB7A02"/>
    <w:rsid w:val="00AC0D4B"/>
    <w:rsid w:val="00AC6B1B"/>
    <w:rsid w:val="00AD0D25"/>
    <w:rsid w:val="00AD146E"/>
    <w:rsid w:val="00AD6A1F"/>
    <w:rsid w:val="00AF377D"/>
    <w:rsid w:val="00AF59A9"/>
    <w:rsid w:val="00AF5F8C"/>
    <w:rsid w:val="00AF7A5D"/>
    <w:rsid w:val="00B012BB"/>
    <w:rsid w:val="00B03947"/>
    <w:rsid w:val="00B074C5"/>
    <w:rsid w:val="00B07C77"/>
    <w:rsid w:val="00B15102"/>
    <w:rsid w:val="00B220B1"/>
    <w:rsid w:val="00B241D4"/>
    <w:rsid w:val="00B25D14"/>
    <w:rsid w:val="00B26EF1"/>
    <w:rsid w:val="00B27EEA"/>
    <w:rsid w:val="00B30998"/>
    <w:rsid w:val="00B31EB5"/>
    <w:rsid w:val="00B37F3F"/>
    <w:rsid w:val="00B43037"/>
    <w:rsid w:val="00B50F35"/>
    <w:rsid w:val="00B53EDB"/>
    <w:rsid w:val="00B613AD"/>
    <w:rsid w:val="00B64098"/>
    <w:rsid w:val="00B66323"/>
    <w:rsid w:val="00B73CE3"/>
    <w:rsid w:val="00B7624B"/>
    <w:rsid w:val="00B7692A"/>
    <w:rsid w:val="00B8033A"/>
    <w:rsid w:val="00B8049E"/>
    <w:rsid w:val="00B81823"/>
    <w:rsid w:val="00B90ACC"/>
    <w:rsid w:val="00B9499D"/>
    <w:rsid w:val="00BA0637"/>
    <w:rsid w:val="00BA2270"/>
    <w:rsid w:val="00BA3320"/>
    <w:rsid w:val="00BB0F4D"/>
    <w:rsid w:val="00BB0F76"/>
    <w:rsid w:val="00BB6B65"/>
    <w:rsid w:val="00BC0FAB"/>
    <w:rsid w:val="00BC3F99"/>
    <w:rsid w:val="00BD5FE5"/>
    <w:rsid w:val="00BD7967"/>
    <w:rsid w:val="00C02A74"/>
    <w:rsid w:val="00C07130"/>
    <w:rsid w:val="00C12314"/>
    <w:rsid w:val="00C14673"/>
    <w:rsid w:val="00C24E02"/>
    <w:rsid w:val="00C26904"/>
    <w:rsid w:val="00C304DB"/>
    <w:rsid w:val="00C36B04"/>
    <w:rsid w:val="00C4316F"/>
    <w:rsid w:val="00C47139"/>
    <w:rsid w:val="00C57D96"/>
    <w:rsid w:val="00C63B22"/>
    <w:rsid w:val="00C7179E"/>
    <w:rsid w:val="00C75B82"/>
    <w:rsid w:val="00C833EF"/>
    <w:rsid w:val="00C912CF"/>
    <w:rsid w:val="00CA2442"/>
    <w:rsid w:val="00CA53C9"/>
    <w:rsid w:val="00CA5CE6"/>
    <w:rsid w:val="00CA64CC"/>
    <w:rsid w:val="00CB04D9"/>
    <w:rsid w:val="00CB21A7"/>
    <w:rsid w:val="00CB4932"/>
    <w:rsid w:val="00CB6CFC"/>
    <w:rsid w:val="00CB7243"/>
    <w:rsid w:val="00CC3AEB"/>
    <w:rsid w:val="00CC671E"/>
    <w:rsid w:val="00CD39E5"/>
    <w:rsid w:val="00CE2481"/>
    <w:rsid w:val="00CE30A8"/>
    <w:rsid w:val="00CF00C3"/>
    <w:rsid w:val="00CF0611"/>
    <w:rsid w:val="00CF3E1F"/>
    <w:rsid w:val="00D01DEC"/>
    <w:rsid w:val="00D024E6"/>
    <w:rsid w:val="00D166E1"/>
    <w:rsid w:val="00D22D46"/>
    <w:rsid w:val="00D3700F"/>
    <w:rsid w:val="00D44676"/>
    <w:rsid w:val="00D447AB"/>
    <w:rsid w:val="00D50CC3"/>
    <w:rsid w:val="00D51397"/>
    <w:rsid w:val="00D625F7"/>
    <w:rsid w:val="00D6563E"/>
    <w:rsid w:val="00D74B9C"/>
    <w:rsid w:val="00D83339"/>
    <w:rsid w:val="00D85110"/>
    <w:rsid w:val="00D8766F"/>
    <w:rsid w:val="00D91D1A"/>
    <w:rsid w:val="00D9704C"/>
    <w:rsid w:val="00DA336F"/>
    <w:rsid w:val="00DA43F5"/>
    <w:rsid w:val="00DA6B64"/>
    <w:rsid w:val="00DB315C"/>
    <w:rsid w:val="00DB3606"/>
    <w:rsid w:val="00DB62C0"/>
    <w:rsid w:val="00DB6DBB"/>
    <w:rsid w:val="00DC1A0D"/>
    <w:rsid w:val="00DC20A1"/>
    <w:rsid w:val="00DC472F"/>
    <w:rsid w:val="00DD1C6F"/>
    <w:rsid w:val="00DE1BB9"/>
    <w:rsid w:val="00DE438F"/>
    <w:rsid w:val="00DE763F"/>
    <w:rsid w:val="00DF133B"/>
    <w:rsid w:val="00DF6D8C"/>
    <w:rsid w:val="00E05701"/>
    <w:rsid w:val="00E12729"/>
    <w:rsid w:val="00E145C3"/>
    <w:rsid w:val="00E2539A"/>
    <w:rsid w:val="00E54A1F"/>
    <w:rsid w:val="00E63B22"/>
    <w:rsid w:val="00E677E6"/>
    <w:rsid w:val="00E83A34"/>
    <w:rsid w:val="00E84C51"/>
    <w:rsid w:val="00E874A4"/>
    <w:rsid w:val="00E93E2C"/>
    <w:rsid w:val="00E96A2E"/>
    <w:rsid w:val="00EB1CE7"/>
    <w:rsid w:val="00EB2A15"/>
    <w:rsid w:val="00ED0C2B"/>
    <w:rsid w:val="00ED1388"/>
    <w:rsid w:val="00ED6767"/>
    <w:rsid w:val="00EF177E"/>
    <w:rsid w:val="00F07D5B"/>
    <w:rsid w:val="00F139DD"/>
    <w:rsid w:val="00F17027"/>
    <w:rsid w:val="00F20AC0"/>
    <w:rsid w:val="00F21F0D"/>
    <w:rsid w:val="00F370D0"/>
    <w:rsid w:val="00F51FC8"/>
    <w:rsid w:val="00F54E29"/>
    <w:rsid w:val="00F55A3C"/>
    <w:rsid w:val="00F55B99"/>
    <w:rsid w:val="00F6377F"/>
    <w:rsid w:val="00F63E10"/>
    <w:rsid w:val="00F657C4"/>
    <w:rsid w:val="00F67FC3"/>
    <w:rsid w:val="00F71F0B"/>
    <w:rsid w:val="00F81188"/>
    <w:rsid w:val="00F8211C"/>
    <w:rsid w:val="00F8380B"/>
    <w:rsid w:val="00F855EC"/>
    <w:rsid w:val="00F94416"/>
    <w:rsid w:val="00F96D6B"/>
    <w:rsid w:val="00FB46AA"/>
    <w:rsid w:val="00FB76B5"/>
    <w:rsid w:val="00FC0A02"/>
    <w:rsid w:val="00FC14B8"/>
    <w:rsid w:val="00FD7C51"/>
    <w:rsid w:val="00FE0C38"/>
    <w:rsid w:val="00FE3216"/>
    <w:rsid w:val="00FE5231"/>
    <w:rsid w:val="00FE741F"/>
    <w:rsid w:val="00FE745E"/>
    <w:rsid w:val="00FF0F7D"/>
    <w:rsid w:val="00FF2A3C"/>
    <w:rsid w:val="00FF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62DBF"/>
  <w14:defaultImageDpi w14:val="32767"/>
  <w15:chartTrackingRefBased/>
  <w15:docId w15:val="{B41625EE-D9B2-864A-92C2-E9F937E3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C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y</dc:creator>
  <cp:keywords/>
  <dc:description/>
  <cp:lastModifiedBy>m yy</cp:lastModifiedBy>
  <cp:revision>6</cp:revision>
  <dcterms:created xsi:type="dcterms:W3CDTF">2023-04-07T08:00:00Z</dcterms:created>
  <dcterms:modified xsi:type="dcterms:W3CDTF">2023-06-01T09:55:00Z</dcterms:modified>
</cp:coreProperties>
</file>